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9"/>
        <w:gridCol w:w="1469"/>
        <w:gridCol w:w="924"/>
        <w:gridCol w:w="859"/>
        <w:gridCol w:w="967"/>
        <w:gridCol w:w="851"/>
        <w:gridCol w:w="741"/>
        <w:gridCol w:w="797"/>
        <w:gridCol w:w="747"/>
        <w:gridCol w:w="975"/>
      </w:tblGrid>
      <w:tr w:rsidR="00B90EE9" w:rsidRPr="00CB41D4" w14:paraId="65E69D61" w14:textId="77777777" w:rsidTr="008E19A5">
        <w:trPr>
          <w:trHeight w:val="270"/>
        </w:trPr>
        <w:tc>
          <w:tcPr>
            <w:tcW w:w="1278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EA5E4" w14:textId="77777777" w:rsidR="00B90EE9" w:rsidRPr="00603E0C" w:rsidRDefault="00B90EE9" w:rsidP="008E19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sv-SE"/>
              </w:rPr>
            </w:pPr>
            <w:bookmarkStart w:id="0" w:name="_GoBack"/>
            <w:r w:rsidRPr="00CB41D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ble S1</w:t>
            </w:r>
            <w:r w:rsidRPr="00603E0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sv-SE"/>
              </w:rPr>
              <w:t xml:space="preserve">. </w:t>
            </w:r>
            <w:r w:rsidRPr="00AD3F51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 xml:space="preserve">Characteristics of the included cohorts for </w:t>
            </w:r>
            <w:r w:rsidRPr="00AD3F51">
              <w:rPr>
                <w:rFonts w:ascii="Times New Roman" w:hAnsi="Times New Roman"/>
                <w:color w:val="141413"/>
                <w:sz w:val="20"/>
                <w:szCs w:val="20"/>
                <w:lang w:val="en-US"/>
              </w:rPr>
              <w:t>GWAS meta-analysis of cortical thickness</w:t>
            </w:r>
            <w:r w:rsidRPr="00AD3F51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.</w:t>
            </w:r>
          </w:p>
          <w:p w14:paraId="049F149E" w14:textId="77777777" w:rsidR="00B90EE9" w:rsidRPr="00603E0C" w:rsidRDefault="00B90EE9" w:rsidP="008E19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603E0C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 </w:t>
            </w:r>
            <w:bookmarkEnd w:id="0"/>
          </w:p>
        </w:tc>
      </w:tr>
      <w:tr w:rsidR="00B90EE9" w:rsidRPr="00213486" w14:paraId="7D65F682" w14:textId="77777777" w:rsidTr="008E19A5">
        <w:trPr>
          <w:trHeight w:val="25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083FA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03AE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E1FB3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E8AD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F5B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Discover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412AD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D4778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7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BB185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Replication</w:t>
            </w:r>
            <w:proofErr w:type="spellEnd"/>
          </w:p>
        </w:tc>
      </w:tr>
      <w:tr w:rsidR="00B90EE9" w:rsidRPr="00213486" w14:paraId="2B7065BD" w14:textId="77777777" w:rsidTr="008E19A5">
        <w:trPr>
          <w:trHeight w:val="25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EC619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F28414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1A253" w14:textId="77777777" w:rsidR="00B90EE9" w:rsidRPr="000F09C6" w:rsidRDefault="00B90EE9" w:rsidP="008E1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ALSPA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D0053" w14:textId="77777777" w:rsidR="00B90EE9" w:rsidRPr="000F09C6" w:rsidRDefault="00B90EE9" w:rsidP="008E1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25681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Y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D715A" w14:textId="77777777" w:rsidR="00B90EE9" w:rsidRPr="000F09C6" w:rsidRDefault="00B90EE9" w:rsidP="008E1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23F0A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GOO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A96F6D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2467C3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MrOs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D8266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</w:tr>
      <w:tr w:rsidR="00B90EE9" w:rsidRPr="00213486" w14:paraId="152C06C4" w14:textId="77777777" w:rsidTr="008E19A5">
        <w:trPr>
          <w:trHeight w:val="255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FBBF9B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F25CC7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DDEC00" w14:textId="77777777" w:rsidR="00B90EE9" w:rsidRPr="000F09C6" w:rsidRDefault="00B90EE9" w:rsidP="008E1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N=338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B38E32" w14:textId="77777777" w:rsidR="00B90EE9" w:rsidRPr="000F09C6" w:rsidRDefault="00B90EE9" w:rsidP="008E1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630EF9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N=15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423522" w14:textId="77777777" w:rsidR="00B90EE9" w:rsidRPr="000F09C6" w:rsidRDefault="00B90EE9" w:rsidP="008E1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FD288E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N=93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0982D6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7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ED2EDF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N=1032</w:t>
            </w:r>
          </w:p>
        </w:tc>
      </w:tr>
      <w:tr w:rsidR="00B90EE9" w:rsidRPr="00213486" w14:paraId="505E2736" w14:textId="77777777" w:rsidTr="008E19A5">
        <w:trPr>
          <w:trHeight w:val="240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C5A4E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138A7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421A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9458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AD6F4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5002A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4DEF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E9B46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790EA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F3B98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</w:tr>
      <w:tr w:rsidR="00B90EE9" w:rsidRPr="00213486" w14:paraId="021CA47C" w14:textId="77777777" w:rsidTr="008E19A5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31929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Age, </w:t>
            </w: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years</w:t>
            </w:r>
            <w:proofErr w:type="spell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B90BDE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09128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5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1968F8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C98FB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3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E5B970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5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7D907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18.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DA521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6)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54B6AE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78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138CB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3.0)</w:t>
            </w:r>
          </w:p>
        </w:tc>
      </w:tr>
      <w:tr w:rsidR="00B90EE9" w:rsidRPr="00213486" w14:paraId="10CD0907" w14:textId="77777777" w:rsidTr="008E19A5">
        <w:trPr>
          <w:trHeight w:val="25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EC945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Men, no. (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1397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6930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5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82E67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4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908B3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885B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44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ECFE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9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416F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100)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A4214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0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AB64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100)</w:t>
            </w:r>
          </w:p>
        </w:tc>
      </w:tr>
      <w:tr w:rsidR="00B90EE9" w:rsidRPr="00213486" w14:paraId="5E424AEA" w14:textId="77777777" w:rsidTr="008E19A5">
        <w:trPr>
          <w:trHeight w:val="25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00206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Height</w:t>
            </w:r>
            <w:proofErr w:type="spell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, cm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BA67A9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7A32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69.3</w:t>
            </w:r>
            <w:proofErr w:type="gram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ABB496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8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BC404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72.1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BD273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9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256F81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81.7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3366A8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6.6)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F5F6C0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73.9</w:t>
            </w:r>
            <w:proofErr w:type="gram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07F4A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6.4)</w:t>
            </w:r>
          </w:p>
        </w:tc>
      </w:tr>
      <w:tr w:rsidR="00B90EE9" w:rsidRPr="00213486" w14:paraId="164FF85B" w14:textId="77777777" w:rsidTr="008E19A5">
        <w:trPr>
          <w:trHeight w:val="25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EA72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Weight</w:t>
            </w:r>
            <w:proofErr w:type="spell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, kg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EDF6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DFB10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61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83EF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11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3299D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77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031F2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16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E1F3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73.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0FEFB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11.6)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2C14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79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E397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11.2)</w:t>
            </w:r>
          </w:p>
        </w:tc>
      </w:tr>
      <w:tr w:rsidR="00B90EE9" w:rsidRPr="00213486" w14:paraId="17868BC1" w14:textId="77777777" w:rsidTr="008E19A5">
        <w:trPr>
          <w:trHeight w:val="25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77847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Position of cortical section from distal end of tibi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DFEA0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E413B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50%</w:t>
            </w:r>
            <w:proofErr w:type="gram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926B6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EE963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30%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C4991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CF07E8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25%</w:t>
            </w:r>
            <w:proofErr w:type="gram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6F2D04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1ED536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38%</w:t>
            </w:r>
            <w:proofErr w:type="gram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E63B88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</w:tr>
      <w:tr w:rsidR="00B90EE9" w:rsidRPr="00213486" w14:paraId="4F7F0333" w14:textId="77777777" w:rsidTr="008E19A5">
        <w:trPr>
          <w:trHeight w:val="28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1932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Cortica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F61D7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vBMD</w:t>
            </w:r>
            <w:proofErr w:type="spell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, mg/cm</w:t>
            </w:r>
            <w:r w:rsidRPr="000F09C6">
              <w:rPr>
                <w:rFonts w:ascii="Arial" w:eastAsia="Times New Roman" w:hAnsi="Arial" w:cs="Arial"/>
                <w:sz w:val="18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9444F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1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E3DF3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38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7669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5988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23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A9DF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1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6A654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19.9)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7C7F3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1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E6A41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40.8)</w:t>
            </w:r>
          </w:p>
        </w:tc>
      </w:tr>
      <w:tr w:rsidR="00B90EE9" w:rsidRPr="00213486" w14:paraId="27C045E4" w14:textId="77777777" w:rsidTr="008E19A5">
        <w:trPr>
          <w:trHeight w:val="25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AA8F39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5536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Th</w:t>
            </w:r>
            <w:proofErr w:type="spell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, mm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E4EA5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5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BE5CF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C1630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1BD6B4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871C2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4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010C6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5)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6691E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3B9498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75)</w:t>
            </w:r>
          </w:p>
        </w:tc>
      </w:tr>
      <w:tr w:rsidR="00B90EE9" w:rsidRPr="00213486" w14:paraId="4420E16D" w14:textId="77777777" w:rsidTr="008E19A5">
        <w:trPr>
          <w:trHeight w:val="25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5F7E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4E623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PC, mm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D988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72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1DF71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6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5CED0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6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D675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6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F189F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75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8EF7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 (4.9)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94F4F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79.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4384E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5.9)</w:t>
            </w:r>
          </w:p>
        </w:tc>
      </w:tr>
      <w:tr w:rsidR="00B90EE9" w:rsidRPr="00CB41D4" w14:paraId="4FEA216B" w14:textId="77777777" w:rsidTr="008E19A5">
        <w:trPr>
          <w:trHeight w:val="255"/>
        </w:trPr>
        <w:tc>
          <w:tcPr>
            <w:tcW w:w="4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4EB50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Values presented are means and (SD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4384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0AC74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4A6E5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38757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C00E0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A7D45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4AF7C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05C9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AC69" w14:textId="77777777" w:rsidR="00B90EE9" w:rsidRPr="000F09C6" w:rsidRDefault="00B90EE9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</w:tr>
    </w:tbl>
    <w:p w14:paraId="6410F30A" w14:textId="77777777" w:rsidR="009C2F61" w:rsidRDefault="009C2F61"/>
    <w:sectPr w:rsidR="009C2F61" w:rsidSect="00B90EE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EE9"/>
    <w:rsid w:val="009C2F61"/>
    <w:rsid w:val="00AD3F51"/>
    <w:rsid w:val="00B9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E48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E9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E9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2</cp:revision>
  <dcterms:created xsi:type="dcterms:W3CDTF">2012-05-07T16:34:00Z</dcterms:created>
  <dcterms:modified xsi:type="dcterms:W3CDTF">2012-05-07T16:44:00Z</dcterms:modified>
</cp:coreProperties>
</file>